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854CE" w14:textId="77777777" w:rsidR="0079371D" w:rsidRPr="00E159A5" w:rsidRDefault="0079371D" w:rsidP="0079371D">
      <w:pPr>
        <w:pStyle w:val="Heading2"/>
        <w:spacing w:line="360" w:lineRule="auto"/>
        <w:rPr>
          <w:rFonts w:ascii="Arial" w:hAnsi="Arial" w:cs="Arial"/>
          <w:color w:val="000000" w:themeColor="text1"/>
          <w:sz w:val="20"/>
          <w:szCs w:val="20"/>
          <w:u w:val="single"/>
        </w:rPr>
      </w:pPr>
      <w:bookmarkStart w:id="0" w:name="_GoBack"/>
      <w:bookmarkStart w:id="1" w:name="_Toc94694703"/>
      <w:bookmarkEnd w:id="0"/>
      <w:r w:rsidRPr="00E159A5">
        <w:rPr>
          <w:rFonts w:ascii="Arial" w:hAnsi="Arial" w:cs="Arial"/>
          <w:color w:val="000000" w:themeColor="text1"/>
          <w:sz w:val="20"/>
          <w:szCs w:val="20"/>
          <w:u w:val="single"/>
        </w:rPr>
        <w:t>Supplementary Data</w:t>
      </w:r>
      <w:bookmarkEnd w:id="1"/>
    </w:p>
    <w:p w14:paraId="3B2A545A" w14:textId="77777777" w:rsidR="0079371D" w:rsidRPr="00E159A5" w:rsidRDefault="0079371D" w:rsidP="0079371D">
      <w:pPr>
        <w:spacing w:line="360" w:lineRule="auto"/>
        <w:rPr>
          <w:color w:val="000000" w:themeColor="text1"/>
        </w:rPr>
      </w:pPr>
      <w:r w:rsidRPr="00E159A5">
        <w:rPr>
          <w:b/>
          <w:bCs/>
          <w:color w:val="000000" w:themeColor="text1"/>
        </w:rPr>
        <w:t>Supplementary Table 1. Fetal-specific anti-HLA antibody (FSA) specificities in healthy control pregnancies and those following a previous diagnosis of chronic histiocytic intervillositis (CHI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53"/>
        <w:gridCol w:w="1253"/>
        <w:gridCol w:w="1253"/>
        <w:gridCol w:w="1253"/>
        <w:gridCol w:w="1253"/>
        <w:gridCol w:w="1253"/>
        <w:gridCol w:w="1253"/>
      </w:tblGrid>
      <w:tr w:rsidR="0079371D" w:rsidRPr="0098329E" w14:paraId="2E31930E" w14:textId="77777777" w:rsidTr="00CC3DDF">
        <w:trPr>
          <w:jc w:val="center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1F2E1A7" w14:textId="77777777" w:rsidR="0079371D" w:rsidRPr="0098329E" w:rsidRDefault="0079371D" w:rsidP="00CC3DDF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751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C79F28" w14:textId="77777777" w:rsidR="0079371D" w:rsidRPr="0098329E" w:rsidRDefault="0079371D" w:rsidP="00CC3DDF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8329E">
              <w:rPr>
                <w:b/>
                <w:bCs/>
                <w:color w:val="000000" w:themeColor="text1"/>
              </w:rPr>
              <w:t>FSA Specificity</w:t>
            </w:r>
          </w:p>
        </w:tc>
      </w:tr>
      <w:tr w:rsidR="0079371D" w:rsidRPr="0098329E" w14:paraId="6FF9FE4C" w14:textId="77777777" w:rsidTr="00CC3DDF">
        <w:trPr>
          <w:jc w:val="center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34B8A" w14:textId="77777777" w:rsidR="0079371D" w:rsidRPr="0098329E" w:rsidRDefault="0079371D" w:rsidP="00CC3DDF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C39A" w14:textId="77777777" w:rsidR="0079371D" w:rsidRPr="0098329E" w:rsidRDefault="0079371D" w:rsidP="00CC3DDF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8329E">
              <w:rPr>
                <w:b/>
                <w:bCs/>
                <w:color w:val="000000" w:themeColor="text1"/>
              </w:rPr>
              <w:t>Class I</w:t>
            </w:r>
          </w:p>
        </w:tc>
        <w:tc>
          <w:tcPr>
            <w:tcW w:w="3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DB5F4" w14:textId="77777777" w:rsidR="0079371D" w:rsidRPr="0098329E" w:rsidRDefault="0079371D" w:rsidP="00CC3DDF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8329E">
              <w:rPr>
                <w:b/>
                <w:bCs/>
                <w:color w:val="000000" w:themeColor="text1"/>
              </w:rPr>
              <w:t>Class II</w:t>
            </w:r>
          </w:p>
        </w:tc>
      </w:tr>
      <w:tr w:rsidR="0079371D" w:rsidRPr="0098329E" w14:paraId="0A1673DA" w14:textId="77777777" w:rsidTr="00CC3DDF">
        <w:trPr>
          <w:jc w:val="center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D8D56" w14:textId="77777777" w:rsidR="0079371D" w:rsidRPr="0098329E" w:rsidRDefault="0079371D" w:rsidP="00CC3DDF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8329E">
              <w:rPr>
                <w:b/>
                <w:bCs/>
                <w:color w:val="000000" w:themeColor="text1"/>
              </w:rPr>
              <w:t>Control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41375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HLA-A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4DAB229B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HLA-B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B6981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HLA-C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B4180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HLA-DP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163C717E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HLA-DQ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27DAA5C6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HLA-DR</w:t>
            </w:r>
          </w:p>
        </w:tc>
      </w:tr>
      <w:tr w:rsidR="0079371D" w:rsidRPr="0098329E" w14:paraId="22F3D323" w14:textId="77777777" w:rsidTr="00CC3DDF">
        <w:trPr>
          <w:jc w:val="center"/>
        </w:trPr>
        <w:tc>
          <w:tcPr>
            <w:tcW w:w="125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671A49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Case 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</w:tcBorders>
          </w:tcPr>
          <w:p w14:paraId="00681CD1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35263D8A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1713B925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AB2726B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ADC52A1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15AC992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</w:tr>
      <w:tr w:rsidR="0079371D" w:rsidRPr="0098329E" w14:paraId="1771A85C" w14:textId="77777777" w:rsidTr="00CC3DDF">
        <w:trPr>
          <w:jc w:val="center"/>
        </w:trPr>
        <w:tc>
          <w:tcPr>
            <w:tcW w:w="1253" w:type="dxa"/>
            <w:tcBorders>
              <w:top w:val="nil"/>
              <w:bottom w:val="nil"/>
              <w:right w:val="single" w:sz="4" w:space="0" w:color="auto"/>
            </w:tcBorders>
          </w:tcPr>
          <w:p w14:paraId="7EF7AB2B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Case 2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7E6E9F6E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74E74741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67A57209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5114B2FD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22236715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43365BEF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</w:tr>
      <w:tr w:rsidR="0079371D" w:rsidRPr="0098329E" w14:paraId="584B22DA" w14:textId="77777777" w:rsidTr="00CC3DDF">
        <w:trPr>
          <w:jc w:val="center"/>
        </w:trPr>
        <w:tc>
          <w:tcPr>
            <w:tcW w:w="1253" w:type="dxa"/>
            <w:tcBorders>
              <w:top w:val="nil"/>
              <w:bottom w:val="nil"/>
              <w:right w:val="single" w:sz="4" w:space="0" w:color="auto"/>
            </w:tcBorders>
          </w:tcPr>
          <w:p w14:paraId="7E547E4D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Case 3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0A7E489C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29B44D3C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0503B1FF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79D023C7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40F98693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3FAC83DA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</w:tr>
      <w:tr w:rsidR="0079371D" w:rsidRPr="0098329E" w14:paraId="5AAE4E17" w14:textId="77777777" w:rsidTr="00CC3DDF">
        <w:trPr>
          <w:jc w:val="center"/>
        </w:trPr>
        <w:tc>
          <w:tcPr>
            <w:tcW w:w="1253" w:type="dxa"/>
            <w:tcBorders>
              <w:top w:val="nil"/>
              <w:bottom w:val="nil"/>
              <w:right w:val="single" w:sz="4" w:space="0" w:color="auto"/>
            </w:tcBorders>
          </w:tcPr>
          <w:p w14:paraId="5584EB2C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Case 4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673ED8FD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7117523A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26BA5FA0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56F34DF9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4F0322EC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465F8CEE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</w:tr>
      <w:tr w:rsidR="0079371D" w:rsidRPr="0098329E" w14:paraId="38875CF1" w14:textId="77777777" w:rsidTr="00CC3DDF">
        <w:trPr>
          <w:jc w:val="center"/>
        </w:trPr>
        <w:tc>
          <w:tcPr>
            <w:tcW w:w="1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F6BB11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Case 5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73737EE6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30D823FC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6EE939B5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0457D9AE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3946A4AE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66287117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</w:tr>
      <w:tr w:rsidR="0079371D" w:rsidRPr="0098329E" w14:paraId="00F2EEC4" w14:textId="77777777" w:rsidTr="00CC3DDF">
        <w:trPr>
          <w:jc w:val="center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55E5F" w14:textId="77777777" w:rsidR="0079371D" w:rsidRPr="0098329E" w:rsidRDefault="0079371D" w:rsidP="00CC3DDF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8329E">
              <w:rPr>
                <w:b/>
                <w:bCs/>
                <w:color w:val="000000" w:themeColor="text1"/>
              </w:rPr>
              <w:t>Previous CHI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35022DAA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2F9EB3B7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76614EF7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0E1F519E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628AE5D9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05A0B2AB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79371D" w:rsidRPr="0098329E" w14:paraId="5FEBE137" w14:textId="77777777" w:rsidTr="00CC3DDF">
        <w:trPr>
          <w:jc w:val="center"/>
        </w:trPr>
        <w:tc>
          <w:tcPr>
            <w:tcW w:w="125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BE81DD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Case 1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6188B8A7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5520BAF0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63B079BA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043ACE08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5EFECD3D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7014902C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</w:tr>
      <w:tr w:rsidR="0079371D" w:rsidRPr="0098329E" w14:paraId="29CD8672" w14:textId="77777777" w:rsidTr="00CC3DDF">
        <w:trPr>
          <w:jc w:val="center"/>
        </w:trPr>
        <w:tc>
          <w:tcPr>
            <w:tcW w:w="1253" w:type="dxa"/>
            <w:tcBorders>
              <w:top w:val="nil"/>
              <w:bottom w:val="nil"/>
              <w:right w:val="single" w:sz="4" w:space="0" w:color="auto"/>
            </w:tcBorders>
          </w:tcPr>
          <w:p w14:paraId="772BF749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Case 2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6CBA9278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4C91F59C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168850CB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06903D89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669576AD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0EF6B6BF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79371D" w:rsidRPr="0098329E" w14:paraId="77D0BD2F" w14:textId="77777777" w:rsidTr="00CC3DDF">
        <w:trPr>
          <w:jc w:val="center"/>
        </w:trPr>
        <w:tc>
          <w:tcPr>
            <w:tcW w:w="125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AB7AB6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Case 3</w:t>
            </w:r>
          </w:p>
        </w:tc>
        <w:tc>
          <w:tcPr>
            <w:tcW w:w="1253" w:type="dxa"/>
            <w:tcBorders>
              <w:left w:val="single" w:sz="4" w:space="0" w:color="auto"/>
            </w:tcBorders>
          </w:tcPr>
          <w:p w14:paraId="698F73E7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3F5E5250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2088A866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35B102A8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53" w:type="dxa"/>
          </w:tcPr>
          <w:p w14:paraId="62BFCA4F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  <w:tc>
          <w:tcPr>
            <w:tcW w:w="1253" w:type="dxa"/>
          </w:tcPr>
          <w:p w14:paraId="72C12C63" w14:textId="77777777" w:rsidR="0079371D" w:rsidRPr="0098329E" w:rsidRDefault="0079371D" w:rsidP="00CC3DDF">
            <w:pPr>
              <w:spacing w:line="360" w:lineRule="auto"/>
              <w:jc w:val="center"/>
              <w:rPr>
                <w:color w:val="000000" w:themeColor="text1"/>
              </w:rPr>
            </w:pPr>
            <w:r w:rsidRPr="0098329E">
              <w:rPr>
                <w:color w:val="000000" w:themeColor="text1"/>
              </w:rPr>
              <w:t>+</w:t>
            </w:r>
          </w:p>
        </w:tc>
      </w:tr>
    </w:tbl>
    <w:p w14:paraId="1DF6B195" w14:textId="77777777" w:rsidR="0079371D" w:rsidRPr="00E159A5" w:rsidRDefault="0079371D" w:rsidP="0079371D">
      <w:pPr>
        <w:spacing w:line="360" w:lineRule="auto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>Antibody positivity</w:t>
      </w:r>
      <w:r w:rsidRPr="00E159A5">
        <w:rPr>
          <w:color w:val="000000" w:themeColor="text1"/>
          <w:sz w:val="18"/>
          <w:szCs w:val="18"/>
        </w:rPr>
        <w:t xml:space="preserve"> against particular HLAs is indicated with ‘+’. </w:t>
      </w:r>
    </w:p>
    <w:p w14:paraId="1C075E33" w14:textId="77777777" w:rsidR="0079371D" w:rsidRPr="00042192" w:rsidRDefault="0079371D" w:rsidP="0079371D">
      <w:pPr>
        <w:spacing w:line="360" w:lineRule="auto"/>
        <w:rPr>
          <w:color w:val="000000"/>
        </w:rPr>
      </w:pPr>
    </w:p>
    <w:p w14:paraId="13938DC5" w14:textId="77777777" w:rsidR="00126725" w:rsidRDefault="00126725"/>
    <w:sectPr w:rsidR="00126725" w:rsidSect="00C14CD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71D"/>
    <w:rsid w:val="000009FC"/>
    <w:rsid w:val="00010348"/>
    <w:rsid w:val="0002005B"/>
    <w:rsid w:val="00026986"/>
    <w:rsid w:val="0004561E"/>
    <w:rsid w:val="00046365"/>
    <w:rsid w:val="00046EEC"/>
    <w:rsid w:val="00051692"/>
    <w:rsid w:val="00054A87"/>
    <w:rsid w:val="00076A6C"/>
    <w:rsid w:val="00080256"/>
    <w:rsid w:val="000957E5"/>
    <w:rsid w:val="000971C6"/>
    <w:rsid w:val="00097486"/>
    <w:rsid w:val="000A06B7"/>
    <w:rsid w:val="000A32A6"/>
    <w:rsid w:val="000B5F24"/>
    <w:rsid w:val="000C09EF"/>
    <w:rsid w:val="000C3E0E"/>
    <w:rsid w:val="000E65E5"/>
    <w:rsid w:val="000F6782"/>
    <w:rsid w:val="00123631"/>
    <w:rsid w:val="0012476A"/>
    <w:rsid w:val="00126725"/>
    <w:rsid w:val="001415A3"/>
    <w:rsid w:val="00143681"/>
    <w:rsid w:val="001452B9"/>
    <w:rsid w:val="00145ECE"/>
    <w:rsid w:val="0015303C"/>
    <w:rsid w:val="00155CAB"/>
    <w:rsid w:val="00163B26"/>
    <w:rsid w:val="001645CD"/>
    <w:rsid w:val="00173A31"/>
    <w:rsid w:val="00184B25"/>
    <w:rsid w:val="001929D2"/>
    <w:rsid w:val="0019796D"/>
    <w:rsid w:val="001A41B6"/>
    <w:rsid w:val="001B32AE"/>
    <w:rsid w:val="001D412E"/>
    <w:rsid w:val="001D5D63"/>
    <w:rsid w:val="00220A58"/>
    <w:rsid w:val="00223030"/>
    <w:rsid w:val="00223E81"/>
    <w:rsid w:val="002257B0"/>
    <w:rsid w:val="002404F1"/>
    <w:rsid w:val="002416A6"/>
    <w:rsid w:val="002471E2"/>
    <w:rsid w:val="002960D3"/>
    <w:rsid w:val="0029613A"/>
    <w:rsid w:val="002A3D7B"/>
    <w:rsid w:val="002C39DD"/>
    <w:rsid w:val="002F552E"/>
    <w:rsid w:val="003000FC"/>
    <w:rsid w:val="003028E5"/>
    <w:rsid w:val="00312764"/>
    <w:rsid w:val="00316383"/>
    <w:rsid w:val="00332867"/>
    <w:rsid w:val="00332FED"/>
    <w:rsid w:val="003332B3"/>
    <w:rsid w:val="0033756C"/>
    <w:rsid w:val="00367EB3"/>
    <w:rsid w:val="003718C6"/>
    <w:rsid w:val="00372215"/>
    <w:rsid w:val="00392D0D"/>
    <w:rsid w:val="00393F16"/>
    <w:rsid w:val="003A3E06"/>
    <w:rsid w:val="003A4E8C"/>
    <w:rsid w:val="003A5C32"/>
    <w:rsid w:val="003B3827"/>
    <w:rsid w:val="003D1F44"/>
    <w:rsid w:val="003E64C5"/>
    <w:rsid w:val="003E7865"/>
    <w:rsid w:val="003E7920"/>
    <w:rsid w:val="00411984"/>
    <w:rsid w:val="00414E67"/>
    <w:rsid w:val="004216C5"/>
    <w:rsid w:val="00435652"/>
    <w:rsid w:val="00440672"/>
    <w:rsid w:val="0044555F"/>
    <w:rsid w:val="00445964"/>
    <w:rsid w:val="00480A51"/>
    <w:rsid w:val="0048508F"/>
    <w:rsid w:val="00491D70"/>
    <w:rsid w:val="00497C4D"/>
    <w:rsid w:val="004B34D9"/>
    <w:rsid w:val="004C135F"/>
    <w:rsid w:val="004D1F8C"/>
    <w:rsid w:val="004D23C5"/>
    <w:rsid w:val="004E240C"/>
    <w:rsid w:val="004E451F"/>
    <w:rsid w:val="004E4FE7"/>
    <w:rsid w:val="004E6F39"/>
    <w:rsid w:val="004E7A43"/>
    <w:rsid w:val="005027B2"/>
    <w:rsid w:val="00505143"/>
    <w:rsid w:val="005062B3"/>
    <w:rsid w:val="00512636"/>
    <w:rsid w:val="005201F4"/>
    <w:rsid w:val="0053062F"/>
    <w:rsid w:val="00530EFA"/>
    <w:rsid w:val="0054420E"/>
    <w:rsid w:val="00547464"/>
    <w:rsid w:val="005633FA"/>
    <w:rsid w:val="0056699E"/>
    <w:rsid w:val="00572DF7"/>
    <w:rsid w:val="00574FE0"/>
    <w:rsid w:val="00596B89"/>
    <w:rsid w:val="005979BD"/>
    <w:rsid w:val="005A3178"/>
    <w:rsid w:val="005B64EF"/>
    <w:rsid w:val="005C20BD"/>
    <w:rsid w:val="005C6179"/>
    <w:rsid w:val="005F0D8D"/>
    <w:rsid w:val="005F6802"/>
    <w:rsid w:val="006014F2"/>
    <w:rsid w:val="006145BA"/>
    <w:rsid w:val="00627E91"/>
    <w:rsid w:val="00632369"/>
    <w:rsid w:val="00635622"/>
    <w:rsid w:val="00643796"/>
    <w:rsid w:val="0064416E"/>
    <w:rsid w:val="00650003"/>
    <w:rsid w:val="0065569C"/>
    <w:rsid w:val="00661064"/>
    <w:rsid w:val="00663066"/>
    <w:rsid w:val="0066365C"/>
    <w:rsid w:val="0067693C"/>
    <w:rsid w:val="00681B1F"/>
    <w:rsid w:val="0068583A"/>
    <w:rsid w:val="00685CA5"/>
    <w:rsid w:val="00687E83"/>
    <w:rsid w:val="006A6D1C"/>
    <w:rsid w:val="006C3417"/>
    <w:rsid w:val="00702EDD"/>
    <w:rsid w:val="007036BA"/>
    <w:rsid w:val="007059CB"/>
    <w:rsid w:val="00712E6E"/>
    <w:rsid w:val="00723658"/>
    <w:rsid w:val="007277FD"/>
    <w:rsid w:val="00731F53"/>
    <w:rsid w:val="0073412B"/>
    <w:rsid w:val="007365CD"/>
    <w:rsid w:val="00742378"/>
    <w:rsid w:val="0075142E"/>
    <w:rsid w:val="00764414"/>
    <w:rsid w:val="0077103A"/>
    <w:rsid w:val="007715E4"/>
    <w:rsid w:val="00772F51"/>
    <w:rsid w:val="00775B39"/>
    <w:rsid w:val="00790756"/>
    <w:rsid w:val="0079371D"/>
    <w:rsid w:val="007B3846"/>
    <w:rsid w:val="007B7550"/>
    <w:rsid w:val="007C6B7D"/>
    <w:rsid w:val="007E145A"/>
    <w:rsid w:val="007E195F"/>
    <w:rsid w:val="007E420D"/>
    <w:rsid w:val="007F376B"/>
    <w:rsid w:val="007F7E85"/>
    <w:rsid w:val="00802C1D"/>
    <w:rsid w:val="00810C78"/>
    <w:rsid w:val="00817152"/>
    <w:rsid w:val="00825A38"/>
    <w:rsid w:val="008369F0"/>
    <w:rsid w:val="00852D17"/>
    <w:rsid w:val="00854249"/>
    <w:rsid w:val="00882DD3"/>
    <w:rsid w:val="00892153"/>
    <w:rsid w:val="00897810"/>
    <w:rsid w:val="008A4FFF"/>
    <w:rsid w:val="008C2881"/>
    <w:rsid w:val="008C4E0C"/>
    <w:rsid w:val="008D3920"/>
    <w:rsid w:val="008E7C27"/>
    <w:rsid w:val="008F17B1"/>
    <w:rsid w:val="008F2C9B"/>
    <w:rsid w:val="00905887"/>
    <w:rsid w:val="009233BF"/>
    <w:rsid w:val="0092467C"/>
    <w:rsid w:val="00930F45"/>
    <w:rsid w:val="00933192"/>
    <w:rsid w:val="0095231E"/>
    <w:rsid w:val="00954A20"/>
    <w:rsid w:val="009700B0"/>
    <w:rsid w:val="009722AC"/>
    <w:rsid w:val="009757B3"/>
    <w:rsid w:val="00984607"/>
    <w:rsid w:val="0098501A"/>
    <w:rsid w:val="009A5D7B"/>
    <w:rsid w:val="009A79C9"/>
    <w:rsid w:val="009B0986"/>
    <w:rsid w:val="009B1F7F"/>
    <w:rsid w:val="009C3EC4"/>
    <w:rsid w:val="009D0146"/>
    <w:rsid w:val="009E4A75"/>
    <w:rsid w:val="00A101DA"/>
    <w:rsid w:val="00A17E3E"/>
    <w:rsid w:val="00A22652"/>
    <w:rsid w:val="00A25724"/>
    <w:rsid w:val="00A27D3A"/>
    <w:rsid w:val="00A363CA"/>
    <w:rsid w:val="00A36A31"/>
    <w:rsid w:val="00A54738"/>
    <w:rsid w:val="00A54F55"/>
    <w:rsid w:val="00A57C4D"/>
    <w:rsid w:val="00A659CA"/>
    <w:rsid w:val="00A67933"/>
    <w:rsid w:val="00A72FCA"/>
    <w:rsid w:val="00A95B22"/>
    <w:rsid w:val="00A95C1F"/>
    <w:rsid w:val="00AA1948"/>
    <w:rsid w:val="00AA1E5C"/>
    <w:rsid w:val="00AC1112"/>
    <w:rsid w:val="00AD3ECD"/>
    <w:rsid w:val="00AE5DD0"/>
    <w:rsid w:val="00AE6442"/>
    <w:rsid w:val="00AF0551"/>
    <w:rsid w:val="00AF4F78"/>
    <w:rsid w:val="00AF6F0B"/>
    <w:rsid w:val="00B02888"/>
    <w:rsid w:val="00B23C73"/>
    <w:rsid w:val="00B46D9D"/>
    <w:rsid w:val="00B70BF1"/>
    <w:rsid w:val="00B70F95"/>
    <w:rsid w:val="00B746B1"/>
    <w:rsid w:val="00B85701"/>
    <w:rsid w:val="00B87730"/>
    <w:rsid w:val="00BF3A57"/>
    <w:rsid w:val="00C019D8"/>
    <w:rsid w:val="00C04961"/>
    <w:rsid w:val="00C06A0D"/>
    <w:rsid w:val="00C075FD"/>
    <w:rsid w:val="00C14CDD"/>
    <w:rsid w:val="00C248CC"/>
    <w:rsid w:val="00C377C5"/>
    <w:rsid w:val="00C41420"/>
    <w:rsid w:val="00C5267D"/>
    <w:rsid w:val="00C52729"/>
    <w:rsid w:val="00C54049"/>
    <w:rsid w:val="00C56B9B"/>
    <w:rsid w:val="00C761F0"/>
    <w:rsid w:val="00C834DB"/>
    <w:rsid w:val="00C85E45"/>
    <w:rsid w:val="00C87819"/>
    <w:rsid w:val="00C90A6F"/>
    <w:rsid w:val="00C92D8C"/>
    <w:rsid w:val="00C9752A"/>
    <w:rsid w:val="00CA33F8"/>
    <w:rsid w:val="00CA6AB5"/>
    <w:rsid w:val="00CE5606"/>
    <w:rsid w:val="00D078B1"/>
    <w:rsid w:val="00D11A0D"/>
    <w:rsid w:val="00D1776D"/>
    <w:rsid w:val="00D227FF"/>
    <w:rsid w:val="00D30492"/>
    <w:rsid w:val="00D35E71"/>
    <w:rsid w:val="00D40DC6"/>
    <w:rsid w:val="00D50A67"/>
    <w:rsid w:val="00D5356F"/>
    <w:rsid w:val="00D631B2"/>
    <w:rsid w:val="00D6423F"/>
    <w:rsid w:val="00D655B3"/>
    <w:rsid w:val="00D66CBD"/>
    <w:rsid w:val="00D7610E"/>
    <w:rsid w:val="00D807AA"/>
    <w:rsid w:val="00D91A64"/>
    <w:rsid w:val="00DB483D"/>
    <w:rsid w:val="00DB5922"/>
    <w:rsid w:val="00DC34D5"/>
    <w:rsid w:val="00DC55F2"/>
    <w:rsid w:val="00DD2661"/>
    <w:rsid w:val="00DF40D7"/>
    <w:rsid w:val="00DF5D13"/>
    <w:rsid w:val="00E03739"/>
    <w:rsid w:val="00E161BD"/>
    <w:rsid w:val="00E22210"/>
    <w:rsid w:val="00E41F13"/>
    <w:rsid w:val="00E531C7"/>
    <w:rsid w:val="00E54D39"/>
    <w:rsid w:val="00E77A34"/>
    <w:rsid w:val="00EA0B9C"/>
    <w:rsid w:val="00EA3E16"/>
    <w:rsid w:val="00EC57C1"/>
    <w:rsid w:val="00ED4423"/>
    <w:rsid w:val="00ED5518"/>
    <w:rsid w:val="00F04046"/>
    <w:rsid w:val="00F15CC9"/>
    <w:rsid w:val="00F43604"/>
    <w:rsid w:val="00F4423C"/>
    <w:rsid w:val="00F44DB4"/>
    <w:rsid w:val="00F729EE"/>
    <w:rsid w:val="00F90815"/>
    <w:rsid w:val="00F90C58"/>
    <w:rsid w:val="00FA5273"/>
    <w:rsid w:val="00FB5EAD"/>
    <w:rsid w:val="00FC50B8"/>
    <w:rsid w:val="00FC77CD"/>
    <w:rsid w:val="00FD4152"/>
    <w:rsid w:val="00FD4784"/>
    <w:rsid w:val="00FD78EE"/>
    <w:rsid w:val="00FE4A40"/>
    <w:rsid w:val="00FE70DD"/>
    <w:rsid w:val="00FF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3BC5E"/>
  <w14:defaultImageDpi w14:val="32767"/>
  <w15:chartTrackingRefBased/>
  <w15:docId w15:val="{F283543D-894F-5340-B130-0AE3E5A5C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371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7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C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CA5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937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Brady</dc:creator>
  <cp:keywords/>
  <dc:description/>
  <cp:lastModifiedBy>Chloe Brady</cp:lastModifiedBy>
  <cp:revision>1</cp:revision>
  <dcterms:created xsi:type="dcterms:W3CDTF">2022-12-21T10:51:00Z</dcterms:created>
  <dcterms:modified xsi:type="dcterms:W3CDTF">2022-12-21T10:52:00Z</dcterms:modified>
</cp:coreProperties>
</file>